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0"/>
        <w:gridCol w:w="880"/>
        <w:gridCol w:w="540"/>
        <w:gridCol w:w="680"/>
        <w:gridCol w:w="620"/>
        <w:gridCol w:w="620"/>
        <w:gridCol w:w="640"/>
        <w:gridCol w:w="560"/>
        <w:gridCol w:w="720"/>
        <w:gridCol w:w="660"/>
        <w:gridCol w:w="700"/>
        <w:gridCol w:w="660"/>
        <w:gridCol w:w="600"/>
        <w:gridCol w:w="620"/>
        <w:gridCol w:w="580"/>
        <w:gridCol w:w="640"/>
        <w:gridCol w:w="680"/>
        <w:gridCol w:w="640"/>
        <w:gridCol w:w="600"/>
        <w:gridCol w:w="660"/>
      </w:tblGrid>
      <w:tr w:rsidR="000F26F8" w:rsidRPr="000F26F8" w14:paraId="1E3CDB16" w14:textId="77777777" w:rsidTr="000F26F8">
        <w:trPr>
          <w:trHeight w:val="460"/>
        </w:trPr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3BF6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bookmarkStart w:id="0" w:name="_GoBack"/>
            <w:bookmarkEnd w:id="0"/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Patient </w:t>
            </w:r>
            <w:proofErr w:type="spellStart"/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number</w:t>
            </w:r>
            <w:proofErr w:type="spellEnd"/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1C44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date</w:t>
            </w:r>
            <w:proofErr w:type="gramEnd"/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 of </w:t>
            </w:r>
            <w:proofErr w:type="spellStart"/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testing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3C21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NS1 4C R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AC91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gM</w:t>
            </w:r>
            <w:proofErr w:type="spellEnd"/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 4C R1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09F0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gG</w:t>
            </w:r>
            <w:proofErr w:type="spellEnd"/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 4C R1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1307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NS1 35C R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C770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gM</w:t>
            </w:r>
            <w:proofErr w:type="spellEnd"/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 35C R1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E494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gG</w:t>
            </w:r>
            <w:proofErr w:type="spellEnd"/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 35C R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E735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NS1 </w:t>
            </w:r>
            <w:proofErr w:type="spellStart"/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Hut</w:t>
            </w:r>
            <w:proofErr w:type="spellEnd"/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 R1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B100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gM</w:t>
            </w:r>
            <w:proofErr w:type="spellEnd"/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Hut</w:t>
            </w:r>
            <w:proofErr w:type="spellEnd"/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 R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253A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gG</w:t>
            </w:r>
            <w:proofErr w:type="spellEnd"/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Hut</w:t>
            </w:r>
            <w:proofErr w:type="spellEnd"/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 R1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F09B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NS1 4C R2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4EDE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gM</w:t>
            </w:r>
            <w:proofErr w:type="spellEnd"/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 4C R2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8704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gG</w:t>
            </w:r>
            <w:proofErr w:type="spellEnd"/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 4C R2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7D25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NS1 35C R2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E4F1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gM</w:t>
            </w:r>
            <w:proofErr w:type="spellEnd"/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 35C R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E0C2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gG</w:t>
            </w:r>
            <w:proofErr w:type="spellEnd"/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 35C R2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6628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NS1 </w:t>
            </w:r>
            <w:proofErr w:type="spellStart"/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Hut</w:t>
            </w:r>
            <w:proofErr w:type="spellEnd"/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 R2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FC89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gM</w:t>
            </w:r>
            <w:proofErr w:type="spellEnd"/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Hut</w:t>
            </w:r>
            <w:proofErr w:type="spellEnd"/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 R2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FFF9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gG</w:t>
            </w:r>
            <w:proofErr w:type="spellEnd"/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Hut</w:t>
            </w:r>
            <w:proofErr w:type="spellEnd"/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 R2</w:t>
            </w:r>
          </w:p>
        </w:tc>
      </w:tr>
      <w:tr w:rsidR="000F26F8" w:rsidRPr="000F26F8" w14:paraId="62843971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D9A4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58ED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55BD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043F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CD2F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6455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E0A5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09F1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471F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4586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F910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B82D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6A4D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F34F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06FB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A233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67C4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A949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28AA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D9B1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326886FC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C8DB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4EA3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5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9FFD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7EBD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F54B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1165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2F41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B63E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3B82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CB57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A757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92AF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27D0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2749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FADE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F6A1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5886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FFE3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943E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FA5C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4E4F61D8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F3F6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FFB5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9A64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BABD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BE84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A430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A6AF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55BA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9965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979C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25A0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5A7E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7E49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98F9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6246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FD5E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D6E8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5538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26E3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BC7D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7A0CFC85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97F4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4782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5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2FE5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4E91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FC14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655B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2818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F04A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2963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9BF7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3A30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333F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D697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2DE4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7476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B17E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1D34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4735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98AD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F9FA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287A9AA8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06A5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C2DF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D77C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9464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A70C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571B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830C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41E1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2D2B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B5E9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8E76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3244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29B9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6EE3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E352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9422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C969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AA57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B2C1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8128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6F9469BC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BF6E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C980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5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1D5D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441A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8CE7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5676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C886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A854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8D4A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30A4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DDFC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F49C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E721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BE6E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5D9C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0611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87E6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5015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23A7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A62F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474BEDAE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94BB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B174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5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8F08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0874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2313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5F77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2CEA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F526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A3DC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0996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A521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C53B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443A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47C5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3F10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33D7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9CB7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0120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FDF3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44BC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1D4F34A7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A04A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054D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5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40A2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68E0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27E4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423D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EEC9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6D9E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37C7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9D3F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6820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8113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8C19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8C06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A594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FF08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B4EE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F927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1E9A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E1F3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678565EC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3B7B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AF70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315A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2267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AA70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6A4C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CACC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D2E7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DC70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9525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9155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5ACB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F9BB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6381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1A39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CBEE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56E5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74DE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3B31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B3B7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73F07858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40E3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1202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B546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1E44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EA6F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76C2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C132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72E4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86B8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3252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4A7E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A09E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9E92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29D5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BDFF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BBED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58CE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B86B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BB33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6CFD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04F02719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5B0D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F19E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08F8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DF55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A149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6081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0CBD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807F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7408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2C5F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28A6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43ED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B015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F349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1FB8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AF5A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F0DC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0DD7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D0B5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8667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3CF2A4FF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8963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7954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5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74BD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6538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F074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7398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80C1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408A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D8B2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0E4E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A94E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EA4E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9F7A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DCC0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9220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A44B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A53A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90D1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7B46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16C4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55E4ECA6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0AAF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CC2B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5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7BF2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D03A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0DD7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D6EA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BEFA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525A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2E8B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674E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03D4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C9C5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5DE7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44B8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355A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919E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32B3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D288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8BD8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CA36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1E85F512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7746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A1E1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5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11D7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33DA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14C6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D7E6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75E4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9C03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FA45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09DC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2DFD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3476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708B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64D9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A7B8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1F1A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0D7C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1EE8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80AE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72EA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0FFE7CC4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767B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1B4F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81C0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8308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9974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D9DD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E191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5D0E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C6C0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8821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466E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C99F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C523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B7AA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DFF2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1B5B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4D25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661E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6659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2F0D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566350D0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52D1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EB20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1848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4EBE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BE39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7522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684E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514E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0390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8FAF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1AB4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3B34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2973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1128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1435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199E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A146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D730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2DBF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E49D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73FC3633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00CA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4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1913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D008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A76E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FCA9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CD54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FFD3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2AFD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11BE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95C4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6733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E501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3067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C4FC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DA75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A705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5175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C6A7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D7AF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291B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1D95E1B9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828E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4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51E6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B0C2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E5F1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2687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E942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60D1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1B17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1978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E7DC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BA7B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EC7D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5563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8CD3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5F6B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6EA2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1B6E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39D5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87E2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D878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75645242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1443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4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2827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3E79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7ABC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6903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694E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B010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2B88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E681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B172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47F9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EF1A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9B04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C12D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ACE4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7E79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C3A1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D3A9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E134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5F21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379CE849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4B75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4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99CA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C9B8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7352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DF78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E977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68A4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28C0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3773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0233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39FF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D90C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8741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A86F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8D89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A2CC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4241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A15E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6D63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50EF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327AC0E0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8135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4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A836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043A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18A0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93FA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CC9D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7BF2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C2B3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352E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FFA9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CBC0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5741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273C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FD38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3047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0017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4BB5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50B7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6D4D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FFD7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5FB8C227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62FA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5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E470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77D9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A87A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25A6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1C68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AF97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1602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2F09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3C53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0AC7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5058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2040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06CC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A2D5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B3A8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11C8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0CF9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9D96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6521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4A60B184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D450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5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E2F3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5BBE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74B5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3079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6759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AA80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D03E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AF22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8C87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E5DB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DCD9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59FE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35C2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2D65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7000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9271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E9F8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B2B5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AFAB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0F26F8" w:rsidRPr="000F26F8" w14:paraId="7224B098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704E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5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3AD4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AEF1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2C94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F872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1848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68F0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8F04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6C89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AC2F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663D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1B88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FEE9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062B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7836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91BD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D4ED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631C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03E1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AC50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4AFBED57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7B36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5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942F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AD67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1AFA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C642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ACE8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32C1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FA75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4139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0774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C961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6CC2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26E7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4F94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C63D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F5F1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0A8D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AEB2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BC19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E547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0F26F8" w:rsidRPr="000F26F8" w14:paraId="721F7F24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D09B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6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A3C3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4230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0ADD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AEDD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278C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FCB1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04EE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F202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128C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6EF8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FEA9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7161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85B6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69A5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AD57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D01D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D52D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1422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49A4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0F26F8" w:rsidRPr="000F26F8" w14:paraId="7C27B192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D70C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6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B6C8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EB39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D2F3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9AFD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AC66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A69B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5399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00A1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0B85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D28F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A590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59F8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5FD4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22A3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B4EC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9583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9495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F338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94A6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5D2978C5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426A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6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C7F6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09A5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DC24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2694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D493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FACC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5608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436D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99BB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8B19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211C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1A96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DD78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10A9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0FCF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5074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4816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489F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D516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0D01538D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B03E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6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22CD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FA94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DA27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FA13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905A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B0B3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95F1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2052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C25B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FF66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CE99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94E3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9AAE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F535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CF33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B712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1B04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460F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8E76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5A6831DA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EFD8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6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FD09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240C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C82F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901B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2B37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C106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F463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6A32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DAE7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BC86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3ECD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1AA4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E4C2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C05E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C30C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95BA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EE9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97B5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E38D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163B7ECC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D618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6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3FA2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13A4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6B7C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40C8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07CD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2252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7922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F6F6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0F4C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BE2B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47D1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EA3B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B28E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BF63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1517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FA9A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D7BC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2A65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4F72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520A1A92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C1ED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6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809E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1B18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529A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B541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4E1B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35B7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9542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E272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1960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4881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5D17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2A16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76D1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223A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E1B3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65E7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2435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E00C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F9CA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53BA5E17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A33B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6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E19A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A8A9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3667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E07F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485C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D884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1C2D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D858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885C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1E9A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E9AB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33F6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3CD8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1551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B30E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FA89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39C2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B0C5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6377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0925851F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8896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6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CD1B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75A3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DA56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073E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B6A4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97F0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A5FB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7EB1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1CC5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9AF7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CBA4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3E88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D352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BE68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814C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1C54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9E3F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C984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A081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2DEBC7DF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0A82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7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02C0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6ABA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37FE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EAC2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EB82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B3FD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C806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7E2B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054E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5E90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9737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0098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A63B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F93D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7290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C979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FD38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35FF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5C38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445DECCF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F931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7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A0A4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A3A5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CD39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DA28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176C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77B4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02BD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F2FB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6AAC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203E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BD76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3969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5B2D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9D51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0B33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71E7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98A6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EBDC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4200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142C5F16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29E7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lastRenderedPageBreak/>
              <w:t>17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6DA5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3B0B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E7C2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C9AD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CDAF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8D35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00DC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CE04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5205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5AE7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42DA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75E1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27C9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18E1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4997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F476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36C5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1618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89E4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16593669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8944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7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E33F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D433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8967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0DB8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369F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610D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0BA3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5572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C63D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EA9D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741B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055B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4C6E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EE3E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A154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ED7A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4D90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57DB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3949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0F26F8" w:rsidRPr="000F26F8" w14:paraId="5C55CC77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918C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7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8AB2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B437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945C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72A6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1967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63B2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844F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ADD5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97CF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BD1F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2E07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96EF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22BB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47B6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EE96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DA74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64C5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B9CD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BD77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2C8ACA92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1E21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7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ABB8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8447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6713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19CC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748D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1565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9137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D160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3A55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A286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D140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5CF6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3205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CE68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3931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FBED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908E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6AA9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ADFD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1643CBEB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A201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7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E4FD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A1FD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40CB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8965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C0A2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E5AC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C56C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9369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0A1E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F69B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6782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D3E2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51B0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BC23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6F25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B506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7D7E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3A9D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86C6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3B06EA43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2ACD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7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DB65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8A8E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39CF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8EE9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7032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0F49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5183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E75A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5788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E284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C76E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B25F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CFDE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55A1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DEFC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5AEA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AA12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41BA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56CA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6E737F08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5D5C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8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6C0B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BA6F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00E1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97E7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4991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180F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E32E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32B8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96D3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010B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E946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0DFC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6C33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D007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767A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0B27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B1A4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C059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F25A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62619956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D452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8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39F2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D397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1663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B0E7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5E36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11AB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BB35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B824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25CD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0D65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C65F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130D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C70A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B168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D158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FFB5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A18E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9A5F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0C4F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08B97366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4755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9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7A46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A52D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9CD8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E03A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E776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6A50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68AE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BE66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3150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9661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E1F9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F26F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6D1A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5100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42CF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DCC7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97E5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0C7A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7B7F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704F4B20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CBC6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9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4F65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C2F0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589F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BBCA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205C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551D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203D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B362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9ACE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B8E0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4C0D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7D71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29FE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C92D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A37F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1F43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2DAF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8032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E214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570D9684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1FC8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9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1316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0903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93B0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9C24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FC02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AF97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0787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B007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CCF4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7F98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BC49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1E97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54EF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26AE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C541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3FD2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4B85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080E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EDB3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6DF434AB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41A3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9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FC9F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4C65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A439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EAF4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6E09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35B6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7123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32CA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5375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81C2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CFC6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CCFE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0460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C53F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DEC2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910D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9152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D405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A859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0F26F8" w:rsidRPr="000F26F8" w14:paraId="3F57AA90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5682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9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9668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F120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346E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2B8E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CFC6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B6D2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86A4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22D9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ACC3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A6C0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FD61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3E52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ACBA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2BDC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6358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17B6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6F63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00B0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4A34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0CB9765A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727C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D285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0D2B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18DA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4163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4E79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55AC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7823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B6B9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B95F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55B4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C28B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2872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72C6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F00F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61C7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ED56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C9D0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1685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BC38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15AC1393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E1FC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6014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B5DB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7821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7485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ECEC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E8ED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AA7F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9C0A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0F3C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3FD3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6197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BFF6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251C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8626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4408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CEBA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8AF9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4485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7CC0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370415A1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7A3C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1E32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51AC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2021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6069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896F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46B1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CC6F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8F2E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A67B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9F0B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43B0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A3FC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CCDD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0AAB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0DAA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14C2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2537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824F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DF3E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603E1877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E9A6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0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738B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88F2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821D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5D1D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04EE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F719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5BC3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28EA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8771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C701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4DC9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ED26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AEC4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7030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B4BC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7DCC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D87F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53DF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6C13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6DEC351A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D78C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E50B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A623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63EC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43D7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7469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BDD7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B99B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59F0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2D8B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1948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C4FB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B1AA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AB6E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7E99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9946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037D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B4B4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405F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685E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47C8A170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E113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7650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C065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C7CB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A5AE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DBCC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1454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B030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07F7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689C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FEB0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79E8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9124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F364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372F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DD70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EFFF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E40B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620E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8DED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6016BD4F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6114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2284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061A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ECAC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664A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10AA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27F4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9EC7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135A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3DF6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EFBF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5026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9205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BD44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A58C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C35E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D1C4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2107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F05D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0DE8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2315F20F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963B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3C33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4FD5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866E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F588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4BD0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4FBB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9F94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C98B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B9DB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E4B4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A957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4082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9ED4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FA0D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B3EB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1B2D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6E36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FE06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1C45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0F26F8" w:rsidRPr="000F26F8" w14:paraId="6427AABF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3E29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3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9B7F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5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26BA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883B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1D71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5CF3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A875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69D6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0290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260A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3F86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E928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7A3C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2CA4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60C0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888B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2A1D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76D2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345E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DE64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690A854C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E5EB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3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5747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5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0EF9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433D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5C3F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B436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699F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E869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EC04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320B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AB37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2E14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9117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1118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A1A1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7F17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67D6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4B95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74D4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C23E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4FF16348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8A4C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3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63CE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5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B8F9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0384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B938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82B9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D0F8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8A4E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BE28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D308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A7CD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3EB8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F159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D597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E08D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6EFF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F8D8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4A91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8A52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4F7C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356805B4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A958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3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723C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3502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67BA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271D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5F31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C673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188D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B9FB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AC97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04EA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5FD6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78D7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A224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121A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40DC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27C6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AD90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4AD1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068F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3F91A69A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F9DC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3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5083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5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97B9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7975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4C62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1D9A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874B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2C3D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0A2E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6DC9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9C18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16F9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2EC1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902D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E673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B827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94AB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3A0D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E8D4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EE4F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2B45FD85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12C8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4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4FA1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5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A80F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3852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85D8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8994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BEF3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5B97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9274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4C43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7F0E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2C5D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C616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0C0B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F388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958E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4946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DD7E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0CAB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E2D8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077C7355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BB0D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4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C9DB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5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B85B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5B09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3AAE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F4B6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CD48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259F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3576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C634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A883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8AC5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7E03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185C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52CE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89A6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8E86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919C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EB70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FF87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1E5152A3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145E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4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316A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5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8711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82FB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B529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BBC1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BFE1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FD7F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C816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E585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FD35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C040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4573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1BEE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678E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9A72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E13D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BF5B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D232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B3EB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6743F905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C097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4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4C4D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5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F7FE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ADC6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5E4D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9A16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2430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1AC5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CA4A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54CA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A35B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AF31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D665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C0A6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7A90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C06F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4565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170A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B3B6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22FE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13701F84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521B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4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A33D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5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4270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9586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0990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C14F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DE72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9BAA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B8B2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7366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0082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6ADF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CD41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15DD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9884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EB63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1E17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402A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77C4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7193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4E5832D0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5C31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4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98B9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5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DEC7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5506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A114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4A6E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4DAC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9770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841F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7FD0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2838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DB72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8217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8CB6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F8A2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3D74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79CB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3AFA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5B88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6369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73897D8D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2431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4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5521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5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A98F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C05F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CB4D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237C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1C1E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980A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8910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0B30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FF1B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82CA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6E21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C156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EA93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FCE0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E901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9D39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7F63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C8C9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49861256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2731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4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7517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5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E118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3889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CD2B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B9A4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9942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6065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D435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C57D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3803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BA4E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1748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1283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02AB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3371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58FA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4BDC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1596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FA3A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4A53B656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A50D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5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B717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5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DA32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8C15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F27C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7294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79D6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D4D3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7C23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2C1A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AE47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AFAF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C061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196B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FAA7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B9C1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F870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CEB1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4BF3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9126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5FAC81E6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6CEA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5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25BC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5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7678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AE95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6F6B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490B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0B79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FE00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2C4B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1554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26D5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9CB4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7EB0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0915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54F2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9CDF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ED41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C71D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92BE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76B4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5E417E7E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04A5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5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0DA2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5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CD47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FC71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508D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0A08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C44D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AFE5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B6B6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5140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F46D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C585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656C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BE13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BDB6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D429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0162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E058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7949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D333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64702F0E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EA19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5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A9E7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5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ED97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9324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9857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0D86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AC28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5B07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F0BE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8C53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25AE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5D88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0D55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52ED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3C06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933B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2D15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513B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19CD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B6DC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1B059C5E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A274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5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14D3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C3E4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EEB9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19F2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29E9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9D18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8125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5705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2E14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8C1A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8DB6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52AA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1F94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5AE0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21F1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F289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613E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5A0D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731F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2C295F13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C738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5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8D06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0728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7C20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C27F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708D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A607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4937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955C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D8E2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2A76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E3B8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F24D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4B0F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6707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5528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CFCC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B684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BD53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06B8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759EC3DD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137B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6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2485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5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DC63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9DD9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6809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EC93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9FF9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F686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4E66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7ACA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63A3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4EDE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7BC8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7E89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3FF5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795C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ADA9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011F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E256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D666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7CA03A92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CE53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6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15A3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00DB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BBFE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D321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7994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F714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AD8F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2398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6841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5D36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BCB9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F44E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2A62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D49B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29F3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2ECC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35CE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0AB8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0C27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0F26F8" w:rsidRPr="000F26F8" w14:paraId="4241D736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3E4D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6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F7C1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5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8C36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DAEC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69FA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856B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44E8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6526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4622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6747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EF49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9116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D752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3759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2EC6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447B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033E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54CC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FA9B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DA9A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290D19B6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A1C4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6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B3AE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5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EFCB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2DC8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379F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ADEC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187A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D17C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5596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280E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9082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9693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59E7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E473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54D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75F2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93B5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68E4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E69C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BF11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510986C8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0157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6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522F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5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C485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ED70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C7A6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02D6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B025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4A9D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4F48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59AD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1DBC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971E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39A7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A72A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CF77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F3E4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497F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6895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09C2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4AA6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77BF9332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4994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6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9CF0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71D7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2892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4104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16AB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75F5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198A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9DE8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A290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39D9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0C93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3776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7938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2E95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DDBB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3992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86A6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6D27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4683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0C0475A3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ED75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6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8910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5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FB01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4908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9108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B556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7DB6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9FFB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34FD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BC95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7282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D3AF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AD4F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7ED8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034E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B3CB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42EE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88DF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B172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4AFA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65346DF4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1B65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6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E314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5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557A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1240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FD01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01C3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7337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EFD2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2AA9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7528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4C4B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AFCD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1A61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D4A6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BEB9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9029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4BDA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BCFD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11DD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24D1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22ADDF2D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B1A7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3CFA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213E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1934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AE96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8BE2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3BEA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6CAE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250B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F45B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1362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8098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26E3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A01B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111B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073F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D9B3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7F70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C98E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32CE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0F26F8" w:rsidRPr="000F26F8" w14:paraId="34124718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78B9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36D0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5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9CC4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F995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B542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783E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C0FC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7385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927A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3784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B103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9092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0356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D279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421F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812B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1E3D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EC39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3385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49D4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582FFD93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E343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518C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5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4C0D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5FE0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FF06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62B0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DB1B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885B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E801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4DEA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D8C0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18B3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75A7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6164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2025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11F1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1D05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2EC3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D5DB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0030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0F26F8" w:rsidRPr="000F26F8" w14:paraId="7F2247E8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FE3C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2B21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5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72A4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D73F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63E2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AD77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A1CF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63D6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F1E3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716D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447C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2083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2E46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2026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2732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9255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A6A0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245D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E24E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A2C4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2430E9BC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D897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8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0642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5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E89D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B42B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A599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CC9A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101E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2ECE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67E8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003F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5EBA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F6C4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968C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5B91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9970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460F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961D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A403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EDED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7BBE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5CA5CB98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39BB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8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90A0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28CE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3619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3AD3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88B7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A48F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D05B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01D5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325E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1830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B9BD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6AF8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94DE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F3C2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4D52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3142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9498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78C3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A629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2BF951D9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066A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8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EE5B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5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0720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365B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2CC6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8E6A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5B2D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ACCF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5876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76CC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5E92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DB67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CAE8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0EBC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11C1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0459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9E55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09C7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E605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383E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69896015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5CC9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8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5D59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0699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0586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BE28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EF61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4ADE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0119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FC12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27D5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0449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4D6C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FB24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6696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5EBE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70CA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E1EF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5D21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90A8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5BEE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109730D8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8006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8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5975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5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C99F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C322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D320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4F5F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B9EE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CC06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E9CF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79BC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ED23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2798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D97D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81FB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5003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58D2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3F45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1A73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8BB5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750E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2B5AE428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9852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8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68D0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5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D072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94E0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3F02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0370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B9F9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66FD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CB0D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8207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317B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21CE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AA33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3D5F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410B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207D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4526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AC85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54F9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A639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4F8A87AD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F9FC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9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19FE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5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088D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E2F7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FCB2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0CE8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143D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4DE5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332E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5C78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5461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DA57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25F6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419E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2F1C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191D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3DFC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DDCC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C345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1746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668683DF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3DAE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0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1AEB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8009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C5CF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7C9D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75A4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03F5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A16A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4447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422E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B303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5680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58BC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0D91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61CC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BDA8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C83F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FFA7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88F9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A082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57A9656E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DF07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2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E884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FDCF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CFE9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0DC3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D54F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174E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E8E5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7AA4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D07C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FC21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5EF0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FD75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5828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DE91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3BB9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1A4C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C537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BEEC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31DC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3B321F71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5118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2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DC5A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5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4633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E529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3A4D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72C6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F985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4973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A607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296E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4239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7160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3E14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6547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3DDE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4E46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BE6A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CE30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E19C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07EE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06BD5D23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D079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A22D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8A31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6BB8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3CBC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E816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7A8B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0027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C746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ADBC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E2FE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02C8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7E8E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F3E9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1CC3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39F1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AF1A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635C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A6C3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627A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2AE2830F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AC52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3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A674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8B6C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9D68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7BCC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216E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66CD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B7AA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C679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F551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10F0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A630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6A59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B70B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FF4A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A3C4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863A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436D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7C36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FE0D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35841A8A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AAB3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3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6615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1786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52F4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2CC0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9BBE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954F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D8AB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F08B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E088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B12A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6FC5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C4D0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31BA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9561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7E06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8D6F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B8BC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D7D0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135A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7B17A97A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AF5E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3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95E1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5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C504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0BA8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0240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41F9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C393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C0BF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498F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C199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E66A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4383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D1D8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36AF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B36C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27C1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E5BF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BBB2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76A2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07A1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0F26F8" w:rsidRPr="000F26F8" w14:paraId="2EA64A2F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D9C3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3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EBD3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E2C5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7F06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D8CD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1A2A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A76B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99A1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9E42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2D76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D800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5539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40FB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C774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8289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B292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6FC1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1AAF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795F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0602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77ADEFE3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8AA8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3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261B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AB80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3317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DC0A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3B9E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EBAF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7617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39E0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22D3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D531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8CD4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8F52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21F3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3EAB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0BD6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0195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8627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5420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1AF4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0F26F8" w:rsidRPr="000F26F8" w14:paraId="1641CE81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8C10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4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273E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5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6160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7D69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06D1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51BE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D9C3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E64C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E44F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7D96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BDD9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0EB4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E110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103E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F892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CE3D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DD76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D163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8D07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2DC8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4CC05250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BE09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4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3BD6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5C2E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2F17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5F1A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4F0A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0439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D5E9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331F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1439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A2CA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EE83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05E8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6356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AC51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90BE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A8E5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4396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B50C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5CD4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1967301C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2B22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4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8B1D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5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B901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3E6B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81B2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6AB6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AF23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A6F9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6A37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A7A0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932C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E692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46A4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E550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1A81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A686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4F0E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B409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A875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64F2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28D84CE2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D6AB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4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34EA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5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C957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FA0D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96BE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D986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C3C5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309A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5384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D175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5681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7A52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8B99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4B49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FE8E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7CC8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E174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F0C0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C51B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79AB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43329535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A361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4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B09B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FC19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3769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9F89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2A25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B4D4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197C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8A37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3843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3FB1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545C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3A12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9A9A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D979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DAA1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20DB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5008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1BC7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80C7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71AFEB46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2EEA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4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9E1F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5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FB40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93EF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150D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70A0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91BD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DEAC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404A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3048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2BAE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887A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A09A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15E0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01C6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DDB8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AC00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5900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435D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151E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1AA54860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1CD0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5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41F7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938A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05A7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BF06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2A9D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956D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584D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62D4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402B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80A7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6E3C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D33F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063E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6597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3351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7E3A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48D8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544A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6F29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78978B71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6433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5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DABF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AD66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1208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A1B2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0C33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F091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BF8C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443E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D218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BE53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5A9E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4CA5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3D60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7BE9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66E3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FB80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4DD3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7183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8C76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761EB3E7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D6F2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5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E03C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5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4F17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0573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DE17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F9D4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24B3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D732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83D2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F80D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DEF3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E5B7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8635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8ACE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E8DC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3214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F996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CAF4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D0CB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E6F4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7D62A26A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893F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5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125B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01BF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EC2B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04EA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63FC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A5AD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C9D8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4750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A428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6ABE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D909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1ACC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D3A2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D0CC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F74D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1904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8D48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E05A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AA90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50D16118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DC3E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5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1577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4AB2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6988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5ACE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73FE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AA7C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26B1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3DC6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B1CF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3A08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3131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1543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7C40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80D6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7A9A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40EB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61C7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DBBE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D22E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027DC71C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6B9C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5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0C10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A384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DFCF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E95A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F0BB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2521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3FC9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D3A1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96D8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B953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8D35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FD74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329C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7A5F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6693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FC7A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A165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82A4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AA66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137701A1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C37E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5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9F56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9839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ABAC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D677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66ED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7BDB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626D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CEEA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B7F3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D1E7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61312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6659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439B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6A52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A9F3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9BBF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DEB0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E004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E498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2F4B0B87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64B9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6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DB77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530F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5606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0515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D7575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FF73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B365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1A1F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0720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44254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14FAD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AA4C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FFC6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29EF0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8146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3D4F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DD2E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0090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8601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0F26F8" w:rsidRPr="000F26F8" w14:paraId="584F3F6F" w14:textId="77777777" w:rsidTr="000F26F8">
        <w:trPr>
          <w:trHeight w:val="2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6043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6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CD1C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-août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9903F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F948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10DF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205F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C9BD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46F23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8633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3E69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2EB81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17ED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CDDAB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0CCDA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F97F8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5D797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C952C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3803E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B9A66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F06A9" w14:textId="77777777" w:rsidR="000F26F8" w:rsidRPr="000F26F8" w:rsidRDefault="000F26F8" w:rsidP="000F26F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F26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</w:tbl>
    <w:p w14:paraId="73416E73" w14:textId="77777777" w:rsidR="004B37B0" w:rsidRDefault="004B37B0"/>
    <w:sectPr w:rsidR="004B37B0" w:rsidSect="006658FC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58FC"/>
    <w:rsid w:val="00095A1B"/>
    <w:rsid w:val="000F26F8"/>
    <w:rsid w:val="001238A9"/>
    <w:rsid w:val="004B37B0"/>
    <w:rsid w:val="006658FC"/>
    <w:rsid w:val="00B03DC8"/>
    <w:rsid w:val="00E16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8D8620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6658FC"/>
    <w:rPr>
      <w:color w:val="0563C1"/>
      <w:u w:val="single"/>
    </w:rPr>
  </w:style>
  <w:style w:type="character" w:styleId="Lienhypertextevisit">
    <w:name w:val="FollowedHyperlink"/>
    <w:basedOn w:val="Policepardfaut"/>
    <w:uiPriority w:val="99"/>
    <w:semiHidden/>
    <w:unhideWhenUsed/>
    <w:rsid w:val="006658FC"/>
    <w:rPr>
      <w:color w:val="954F72"/>
      <w:u w:val="single"/>
    </w:rPr>
  </w:style>
  <w:style w:type="paragraph" w:customStyle="1" w:styleId="xl63">
    <w:name w:val="xl63"/>
    <w:basedOn w:val="Normal"/>
    <w:rsid w:val="006658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lang w:eastAsia="fr-FR"/>
    </w:rPr>
  </w:style>
  <w:style w:type="paragraph" w:customStyle="1" w:styleId="xl64">
    <w:name w:val="xl64"/>
    <w:basedOn w:val="Normal"/>
    <w:rsid w:val="006658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lang w:eastAsia="fr-FR"/>
    </w:rPr>
  </w:style>
  <w:style w:type="paragraph" w:customStyle="1" w:styleId="xl65">
    <w:name w:val="xl65"/>
    <w:basedOn w:val="Normal"/>
    <w:rsid w:val="006658F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lang w:eastAsia="fr-FR"/>
    </w:rPr>
  </w:style>
  <w:style w:type="paragraph" w:customStyle="1" w:styleId="xl66">
    <w:name w:val="xl66"/>
    <w:basedOn w:val="Normal"/>
    <w:rsid w:val="006658FC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lang w:eastAsia="fr-FR"/>
    </w:rPr>
  </w:style>
  <w:style w:type="paragraph" w:customStyle="1" w:styleId="xl67">
    <w:name w:val="xl67"/>
    <w:basedOn w:val="Normal"/>
    <w:rsid w:val="006658F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lang w:eastAsia="fr-FR"/>
    </w:rPr>
  </w:style>
  <w:style w:type="paragraph" w:customStyle="1" w:styleId="xl68">
    <w:name w:val="xl68"/>
    <w:basedOn w:val="Normal"/>
    <w:rsid w:val="006658F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lang w:eastAsia="fr-FR"/>
    </w:rPr>
  </w:style>
  <w:style w:type="paragraph" w:customStyle="1" w:styleId="xl69">
    <w:name w:val="xl69"/>
    <w:basedOn w:val="Normal"/>
    <w:rsid w:val="006658FC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lang w:eastAsia="fr-FR"/>
    </w:rPr>
  </w:style>
  <w:style w:type="paragraph" w:customStyle="1" w:styleId="xl70">
    <w:name w:val="xl70"/>
    <w:basedOn w:val="Normal"/>
    <w:rsid w:val="000F26F8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16"/>
      <w:szCs w:val="16"/>
      <w:lang w:eastAsia="fr-FR"/>
    </w:rPr>
  </w:style>
  <w:style w:type="paragraph" w:customStyle="1" w:styleId="xl71">
    <w:name w:val="xl71"/>
    <w:basedOn w:val="Normal"/>
    <w:rsid w:val="000F26F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16"/>
      <w:szCs w:val="16"/>
      <w:lang w:eastAsia="fr-FR"/>
    </w:rPr>
  </w:style>
  <w:style w:type="paragraph" w:customStyle="1" w:styleId="xl72">
    <w:name w:val="xl72"/>
    <w:basedOn w:val="Normal"/>
    <w:rsid w:val="000F26F8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196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84</Words>
  <Characters>5414</Characters>
  <Application>Microsoft Macintosh Word</Application>
  <DocSecurity>0</DocSecurity>
  <Lines>45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</dc:creator>
  <cp:keywords/>
  <dc:description/>
  <cp:lastModifiedBy>Audrey</cp:lastModifiedBy>
  <cp:revision>2</cp:revision>
  <dcterms:created xsi:type="dcterms:W3CDTF">2017-01-06T10:02:00Z</dcterms:created>
  <dcterms:modified xsi:type="dcterms:W3CDTF">2017-01-06T10:02:00Z</dcterms:modified>
</cp:coreProperties>
</file>